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text" w:horzAnchor="margin" w:tblpY="5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685"/>
        <w:gridCol w:w="501"/>
        <w:gridCol w:w="736"/>
        <w:gridCol w:w="811"/>
        <w:gridCol w:w="907"/>
        <w:gridCol w:w="924"/>
        <w:gridCol w:w="722"/>
        <w:gridCol w:w="410"/>
        <w:gridCol w:w="946"/>
        <w:gridCol w:w="765"/>
        <w:gridCol w:w="698"/>
        <w:gridCol w:w="785"/>
        <w:gridCol w:w="937"/>
        <w:gridCol w:w="988"/>
        <w:gridCol w:w="910"/>
        <w:gridCol w:w="707"/>
        <w:gridCol w:w="622"/>
        <w:gridCol w:w="670"/>
        <w:gridCol w:w="536"/>
        <w:gridCol w:w="632"/>
      </w:tblGrid>
      <w:tr w:rsidR="003C7E1E" w:rsidRPr="004D182F" w14:paraId="7D727FA5" w14:textId="77777777" w:rsidTr="007F39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D308B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F1FA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E77A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2FD20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58B3D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MRI Mod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BA277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MRI Techniq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7A02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MRI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98335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MRI Metr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520F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B0 / TR / 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7E010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Post-Processing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BC51E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Analysis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DAC0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Clinical Asp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5E332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Relation to Bi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9E14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48B8E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Sugg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9EDA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Known Mu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CE9FD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4BC0" w14:textId="7AD5A382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 xml:space="preserve">Sex / </w:t>
            </w:r>
            <w:r w:rsidR="003C7E1E">
              <w:rPr>
                <w:rFonts w:ascii="Calibri" w:eastAsia="Calibri" w:hAnsi="Calibri" w:cs="Calibri"/>
                <w:iCs/>
                <w:sz w:val="16"/>
                <w:szCs w:val="16"/>
              </w:rPr>
              <w:t xml:space="preserve">Mean </w:t>
            </w: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BF17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77F0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>A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08E2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  <w:r w:rsidRPr="004D182F">
              <w:rPr>
                <w:rFonts w:ascii="Calibri" w:eastAsia="Calibri" w:hAnsi="Calibri" w:cs="Calibri"/>
                <w:iCs/>
                <w:sz w:val="16"/>
                <w:szCs w:val="16"/>
              </w:rPr>
              <w:t xml:space="preserve">Key Points </w:t>
            </w:r>
          </w:p>
        </w:tc>
      </w:tr>
      <w:tr w:rsidR="003C7E1E" w:rsidRPr="004D182F" w14:paraId="3D2DDBA9" w14:textId="77777777" w:rsidTr="007F396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97C9F7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BC74B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897BC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5EAB4D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DEAEA5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ECB95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4CC3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8B9048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AFCFC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83FC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F405F8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95CFFE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8EF0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D6E2BE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C56EE2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3BC878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65A70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487965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65D129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15F7F2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D5E7E4" w14:textId="77777777" w:rsidR="005D3362" w:rsidRPr="004D182F" w:rsidRDefault="005D3362" w:rsidP="005D3362">
            <w:pPr>
              <w:spacing w:line="276" w:lineRule="auto"/>
              <w:jc w:val="both"/>
              <w:rPr>
                <w:rFonts w:ascii="Calibri" w:eastAsia="Calibri" w:hAnsi="Calibri" w:cs="Calibri"/>
                <w:iCs/>
                <w:sz w:val="16"/>
                <w:szCs w:val="16"/>
              </w:rPr>
            </w:pPr>
          </w:p>
        </w:tc>
      </w:tr>
    </w:tbl>
    <w:p w14:paraId="49421BA0" w14:textId="21D3F4FB" w:rsidR="005D3362" w:rsidRPr="005D3362" w:rsidRDefault="005D3362" w:rsidP="005D3362">
      <w:pPr>
        <w:keepNext/>
        <w:spacing w:after="0" w:line="240" w:lineRule="auto"/>
        <w:rPr>
          <w:rFonts w:ascii="Calibri" w:eastAsia="Calibri" w:hAnsi="Calibri" w:cs="Arial"/>
          <w:i/>
          <w:iCs/>
          <w:kern w:val="0"/>
          <w:sz w:val="18"/>
          <w:szCs w:val="18"/>
          <w:lang w:val="en-US"/>
          <w14:ligatures w14:val="none"/>
        </w:rPr>
      </w:pPr>
      <w:r w:rsidRPr="005D3362">
        <w:rPr>
          <w:rFonts w:ascii="Calibri" w:eastAsia="Calibri" w:hAnsi="Calibri" w:cs="Arial"/>
          <w:i/>
          <w:iCs/>
          <w:kern w:val="0"/>
          <w:sz w:val="18"/>
          <w:szCs w:val="18"/>
          <w:lang w:val="en-US"/>
          <w14:ligatures w14:val="none"/>
        </w:rPr>
        <w:t xml:space="preserve">Table </w:t>
      </w:r>
      <w:r w:rsidR="009A320B">
        <w:rPr>
          <w:rFonts w:ascii="Calibri" w:eastAsia="Calibri" w:hAnsi="Calibri" w:cs="Arial"/>
          <w:i/>
          <w:iCs/>
          <w:kern w:val="0"/>
          <w:sz w:val="18"/>
          <w:szCs w:val="18"/>
          <w:lang w:val="en-US"/>
          <w14:ligatures w14:val="none"/>
        </w:rPr>
        <w:t>1</w:t>
      </w:r>
      <w:r w:rsidRPr="005D3362">
        <w:rPr>
          <w:rFonts w:ascii="Calibri" w:eastAsia="Calibri" w:hAnsi="Calibri" w:cs="Arial"/>
          <w:i/>
          <w:iCs/>
          <w:kern w:val="0"/>
          <w:sz w:val="18"/>
          <w:szCs w:val="18"/>
          <w:lang w:val="en-US"/>
          <w14:ligatures w14:val="none"/>
        </w:rPr>
        <w:t xml:space="preserve"> - Data extraction matrix for eligible articles. Abbreviations: MRI, magnetic resonance imaging; B0, static magnetic field strength; TR, repetition time; TE, echo time.</w:t>
      </w:r>
    </w:p>
    <w:sectPr w:rsidR="005D3362" w:rsidRPr="005D3362" w:rsidSect="004D18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2F"/>
    <w:rsid w:val="001C4F56"/>
    <w:rsid w:val="001F5BF2"/>
    <w:rsid w:val="002213A7"/>
    <w:rsid w:val="00263FAC"/>
    <w:rsid w:val="00290570"/>
    <w:rsid w:val="00347EE9"/>
    <w:rsid w:val="003C7E1E"/>
    <w:rsid w:val="004D182F"/>
    <w:rsid w:val="005D3362"/>
    <w:rsid w:val="00645E02"/>
    <w:rsid w:val="007F396D"/>
    <w:rsid w:val="008465F6"/>
    <w:rsid w:val="00881610"/>
    <w:rsid w:val="009A320B"/>
    <w:rsid w:val="00A977FD"/>
    <w:rsid w:val="00B10D0D"/>
    <w:rsid w:val="00C45EE2"/>
    <w:rsid w:val="00DD57BB"/>
    <w:rsid w:val="00E43F4B"/>
    <w:rsid w:val="00F224CC"/>
    <w:rsid w:val="00F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8A57E"/>
  <w15:chartTrackingRefBased/>
  <w15:docId w15:val="{ABB407B0-5E3E-4D6A-8686-7F10E144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8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8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82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D182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1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336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-Miles</dc:creator>
  <cp:keywords/>
  <dc:description/>
  <cp:lastModifiedBy>James Brown-Miles</cp:lastModifiedBy>
  <cp:revision>6</cp:revision>
  <dcterms:created xsi:type="dcterms:W3CDTF">2025-08-24T14:33:00Z</dcterms:created>
  <dcterms:modified xsi:type="dcterms:W3CDTF">2025-09-02T23:35:00Z</dcterms:modified>
</cp:coreProperties>
</file>